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CEB" w:rsidRPr="009A09A7" w:rsidRDefault="00ED4D4D" w:rsidP="00EF7CEB">
      <w:pPr>
        <w:pStyle w:val="Heading2"/>
      </w:pPr>
      <w:r w:rsidRPr="009A09A7">
        <w:t xml:space="preserve">Sanger </w:t>
      </w:r>
      <w:r w:rsidR="00C5496A" w:rsidRPr="009A09A7">
        <w:t xml:space="preserve">DNA </w:t>
      </w:r>
      <w:r w:rsidRPr="009A09A7">
        <w:t xml:space="preserve">sequencing results </w:t>
      </w:r>
      <w:r w:rsidR="00C5496A" w:rsidRPr="009A09A7">
        <w:t xml:space="preserve">for the </w:t>
      </w:r>
      <w:r w:rsidRPr="009A09A7">
        <w:t>nonsense mutation</w:t>
      </w:r>
    </w:p>
    <w:p w:rsidR="00EF7CEB" w:rsidRPr="009A09A7" w:rsidRDefault="007C2814" w:rsidP="00EF7CEB">
      <w:r w:rsidRPr="009A09A7">
        <w:t>Genotype for the nonsense mutation for cases and controls, including information on whether the horse has been genotyped using the Illumina</w:t>
      </w:r>
      <w:r w:rsidRPr="009A09A7">
        <w:rPr>
          <w:vertAlign w:val="superscript"/>
        </w:rPr>
        <w:t>®</w:t>
      </w:r>
      <w:r w:rsidRPr="009A09A7">
        <w:t xml:space="preserve"> EquineSNP50 Genotyping </w:t>
      </w:r>
      <w:proofErr w:type="spellStart"/>
      <w:r w:rsidRPr="009A09A7">
        <w:t>BeadChip</w:t>
      </w:r>
      <w:proofErr w:type="spellEnd"/>
      <w:r w:rsidRPr="009A09A7">
        <w:t xml:space="preserve"> (50K), sequenced using a next-generation sequencing procedure (NGS) or sequenced using Sanger sequencing (Sanger). 2</w:t>
      </w:r>
      <w:r w:rsidR="00607237">
        <w:t>1</w:t>
      </w:r>
      <w:bookmarkStart w:id="0" w:name="_GoBack"/>
      <w:bookmarkEnd w:id="0"/>
      <w:r w:rsidRPr="009A09A7">
        <w:t xml:space="preserve"> controls that were included in the genome-wide association study were not sequenced for the nonsense mutation.</w:t>
      </w:r>
    </w:p>
    <w:tbl>
      <w:tblPr>
        <w:tblW w:w="7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36"/>
        <w:gridCol w:w="1270"/>
        <w:gridCol w:w="1123"/>
        <w:gridCol w:w="750"/>
        <w:gridCol w:w="817"/>
        <w:gridCol w:w="1003"/>
      </w:tblGrid>
      <w:tr w:rsidR="009A09A7" w:rsidRPr="009A09A7" w:rsidTr="007C2814">
        <w:trPr>
          <w:trHeight w:val="233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5496A" w:rsidRPr="009A09A7" w:rsidRDefault="00C5496A" w:rsidP="008928C9">
            <w:pPr>
              <w:pStyle w:val="NoSpacing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A09A7">
              <w:rPr>
                <w:rFonts w:ascii="Times New Roman" w:hAnsi="Times New Roman"/>
                <w:sz w:val="24"/>
                <w:szCs w:val="24"/>
                <w:lang w:eastAsia="ko-KR"/>
              </w:rPr>
              <w:t>Phenotyp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496A" w:rsidRPr="009A09A7" w:rsidRDefault="00C5496A" w:rsidP="008928C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A09A7">
              <w:rPr>
                <w:rFonts w:ascii="Times New Roman" w:hAnsi="Times New Roman"/>
                <w:sz w:val="24"/>
                <w:szCs w:val="24"/>
                <w:lang w:eastAsia="ko-KR"/>
              </w:rPr>
              <w:t>Genotyp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5496A" w:rsidRPr="009A09A7" w:rsidRDefault="00C5496A" w:rsidP="008928C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A09A7">
              <w:rPr>
                <w:rFonts w:ascii="Times New Roman" w:hAnsi="Times New Roman"/>
                <w:sz w:val="24"/>
                <w:szCs w:val="24"/>
                <w:lang w:eastAsia="ko-KR"/>
              </w:rPr>
              <w:t>Numbe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5496A" w:rsidRPr="009A09A7" w:rsidRDefault="00C5496A" w:rsidP="008928C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A09A7">
              <w:rPr>
                <w:rFonts w:ascii="Times New Roman" w:hAnsi="Times New Roman"/>
                <w:sz w:val="24"/>
                <w:szCs w:val="24"/>
                <w:lang w:eastAsia="ko-KR"/>
              </w:rPr>
              <w:t>50K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496A" w:rsidRPr="009A09A7" w:rsidRDefault="00C5496A" w:rsidP="008928C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A09A7">
              <w:rPr>
                <w:rFonts w:ascii="Times New Roman" w:hAnsi="Times New Roman"/>
                <w:sz w:val="24"/>
                <w:szCs w:val="24"/>
                <w:lang w:eastAsia="ko-KR"/>
              </w:rPr>
              <w:t>NG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496A" w:rsidRPr="009A09A7" w:rsidRDefault="00C5496A" w:rsidP="008928C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A09A7">
              <w:rPr>
                <w:rFonts w:ascii="Times New Roman" w:hAnsi="Times New Roman"/>
                <w:sz w:val="24"/>
                <w:szCs w:val="24"/>
                <w:lang w:eastAsia="ko-KR"/>
              </w:rPr>
              <w:t>Sanger</w:t>
            </w:r>
          </w:p>
        </w:tc>
      </w:tr>
      <w:tr w:rsidR="009A09A7" w:rsidRPr="009A09A7" w:rsidTr="007C2814">
        <w:trPr>
          <w:trHeight w:val="233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3C553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Cas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7C1AD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7C1AD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5496A" w:rsidRPr="009A09A7" w:rsidRDefault="00C5496A" w:rsidP="007C1AD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96A" w:rsidRPr="009A09A7" w:rsidRDefault="00C5496A" w:rsidP="007C1AD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9A09A7" w:rsidRPr="009A09A7" w:rsidTr="007C2814">
        <w:trPr>
          <w:trHeight w:val="23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3C553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Cas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9A09A7" w:rsidRPr="009A09A7" w:rsidTr="007C2814">
        <w:trPr>
          <w:trHeight w:val="23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3C553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Cas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9A09A7" w:rsidRPr="009A09A7" w:rsidTr="007C2814">
        <w:trPr>
          <w:trHeight w:val="23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3C553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Cas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9A09A7" w:rsidRPr="009A09A7" w:rsidTr="007C2814">
        <w:trPr>
          <w:trHeight w:val="23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3C553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9A09A7" w:rsidRPr="009A09A7" w:rsidTr="007C2814">
        <w:trPr>
          <w:trHeight w:val="23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3C553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5496A" w:rsidRPr="009A09A7" w:rsidRDefault="00C5496A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9A09A7" w:rsidRPr="009A09A7" w:rsidTr="007C2814">
        <w:trPr>
          <w:trHeight w:val="23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788" w:rsidRPr="009A09A7" w:rsidRDefault="00D56788" w:rsidP="000C622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Control (dam of cas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788" w:rsidRPr="009A09A7" w:rsidRDefault="00D56788" w:rsidP="000C6228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9A09A7" w:rsidRPr="009A09A7" w:rsidTr="007C2814">
        <w:trPr>
          <w:trHeight w:val="23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788" w:rsidRPr="009A09A7" w:rsidRDefault="00D56788" w:rsidP="003C553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Control (dam of cas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788" w:rsidRPr="009A09A7" w:rsidRDefault="00D56788" w:rsidP="00D56788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9A09A7" w:rsidRPr="009A09A7" w:rsidTr="007C2814">
        <w:trPr>
          <w:trHeight w:val="23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788" w:rsidRPr="009A09A7" w:rsidRDefault="00D56788" w:rsidP="003C553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9A09A7" w:rsidRPr="009A09A7" w:rsidTr="007C2814">
        <w:trPr>
          <w:trHeight w:val="23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788" w:rsidRPr="009A09A7" w:rsidRDefault="00D56788" w:rsidP="003C553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9A09A7" w:rsidRPr="009A09A7" w:rsidTr="007C2814">
        <w:trPr>
          <w:trHeight w:val="23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788" w:rsidRPr="009A09A7" w:rsidRDefault="00D56788" w:rsidP="003C553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788" w:rsidRPr="009A09A7" w:rsidRDefault="00D56788" w:rsidP="007C1AD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88" w:rsidRPr="009A09A7" w:rsidRDefault="00D56788" w:rsidP="007C1AD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6788" w:rsidRPr="009A09A7" w:rsidRDefault="00D56788" w:rsidP="007C1AD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56788" w:rsidRPr="009A09A7" w:rsidRDefault="00D56788" w:rsidP="007C1AD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9A09A7" w:rsidRPr="009A09A7" w:rsidTr="007C2814">
        <w:trPr>
          <w:trHeight w:val="23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788" w:rsidRPr="009A09A7" w:rsidRDefault="00D56788" w:rsidP="003C553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788" w:rsidRPr="009A09A7" w:rsidRDefault="00D56788" w:rsidP="003C553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788" w:rsidRPr="009A09A7" w:rsidRDefault="00D56788" w:rsidP="007C1AD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88" w:rsidRPr="009A09A7" w:rsidRDefault="00D56788" w:rsidP="007C1AD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6788" w:rsidRPr="009A09A7" w:rsidRDefault="00D56788" w:rsidP="007C1AD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56788" w:rsidRPr="009A09A7" w:rsidRDefault="00D56788" w:rsidP="007C1AD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9A09A7" w:rsidRPr="009A09A7" w:rsidTr="007C2814">
        <w:trPr>
          <w:trHeight w:val="233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56788" w:rsidRPr="009A09A7" w:rsidRDefault="00D56788" w:rsidP="003C553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56788" w:rsidRPr="009A09A7" w:rsidRDefault="00D56788" w:rsidP="007C28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 xml:space="preserve">             -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56788" w:rsidRPr="009A09A7" w:rsidRDefault="00D56788" w:rsidP="00AA5228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2</w:t>
            </w:r>
            <w:r w:rsidR="00AA522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88" w:rsidRPr="009A09A7" w:rsidRDefault="00D56788" w:rsidP="007C1AD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6788" w:rsidRPr="009A09A7" w:rsidRDefault="00D56788" w:rsidP="007C1AD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788" w:rsidRPr="009A09A7" w:rsidRDefault="00D56788" w:rsidP="007C1AD9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9A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:rsidR="00E01B53" w:rsidRPr="008928C9" w:rsidRDefault="00E01B53" w:rsidP="009F2E82">
      <w:pPr>
        <w:rPr>
          <w:lang w:val="nl-NL"/>
        </w:rPr>
      </w:pPr>
    </w:p>
    <w:sectPr w:rsidR="00E01B53" w:rsidRPr="008928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F4312"/>
    <w:multiLevelType w:val="hybridMultilevel"/>
    <w:tmpl w:val="7FCEA004"/>
    <w:lvl w:ilvl="0" w:tplc="3CE6AFE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F6A168F"/>
    <w:multiLevelType w:val="hybridMultilevel"/>
    <w:tmpl w:val="F95CC2A8"/>
    <w:lvl w:ilvl="0" w:tplc="E87201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273C44"/>
    <w:multiLevelType w:val="hybridMultilevel"/>
    <w:tmpl w:val="ADAC4CAA"/>
    <w:lvl w:ilvl="0" w:tplc="C9A2E4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29200B"/>
    <w:multiLevelType w:val="hybridMultilevel"/>
    <w:tmpl w:val="87C2B6E2"/>
    <w:lvl w:ilvl="0" w:tplc="09E63A4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CEB"/>
    <w:rsid w:val="00362CA4"/>
    <w:rsid w:val="00410DCE"/>
    <w:rsid w:val="00607237"/>
    <w:rsid w:val="00715DB9"/>
    <w:rsid w:val="007C1AD9"/>
    <w:rsid w:val="007C2814"/>
    <w:rsid w:val="007D3ED4"/>
    <w:rsid w:val="0082278F"/>
    <w:rsid w:val="008928C9"/>
    <w:rsid w:val="009425B4"/>
    <w:rsid w:val="009A09A7"/>
    <w:rsid w:val="009F2E82"/>
    <w:rsid w:val="00A33FE8"/>
    <w:rsid w:val="00A51170"/>
    <w:rsid w:val="00AA5228"/>
    <w:rsid w:val="00C5496A"/>
    <w:rsid w:val="00CF3317"/>
    <w:rsid w:val="00D05CAC"/>
    <w:rsid w:val="00D56788"/>
    <w:rsid w:val="00D96BF7"/>
    <w:rsid w:val="00E01B53"/>
    <w:rsid w:val="00E36B25"/>
    <w:rsid w:val="00ED4D4D"/>
    <w:rsid w:val="00EF7CEB"/>
    <w:rsid w:val="00FE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CE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F7CE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F7CE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EF7CE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7CE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F7CEB"/>
    <w:rPr>
      <w:rFonts w:ascii="Arial" w:eastAsia="Times New Roman" w:hAnsi="Arial" w:cs="Arial"/>
      <w:b/>
      <w:bCs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EF7CE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EF7CEB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rsid w:val="00EF7CE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EF7CE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aliases w:val="webb"/>
    <w:basedOn w:val="Normal"/>
    <w:uiPriority w:val="99"/>
    <w:rsid w:val="00EF7CE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EF7CEB"/>
  </w:style>
  <w:style w:type="character" w:styleId="Hyperlink">
    <w:name w:val="Hyperlink"/>
    <w:semiHidden/>
    <w:rsid w:val="00EF7CEB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EF7CE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EF7CE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EF7CEB"/>
    <w:pPr>
      <w:spacing w:after="0" w:line="240" w:lineRule="auto"/>
    </w:pPr>
    <w:rPr>
      <w:rFonts w:ascii="Calibri" w:eastAsia="MS Mincho" w:hAnsi="Calibri" w:cs="Times New Roman"/>
      <w:sz w:val="22"/>
      <w:lang w:val="en-US"/>
    </w:rPr>
  </w:style>
  <w:style w:type="table" w:styleId="TableGrid">
    <w:name w:val="Table Grid"/>
    <w:basedOn w:val="TableNormal"/>
    <w:uiPriority w:val="59"/>
    <w:rsid w:val="00EF7CEB"/>
    <w:pPr>
      <w:spacing w:after="0" w:line="240" w:lineRule="auto"/>
    </w:pPr>
    <w:rPr>
      <w:rFonts w:ascii="Calibri" w:eastAsia="Calibri" w:hAnsi="Calibri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F7CE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C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CEB"/>
    <w:rPr>
      <w:rFonts w:ascii="Tahoma" w:eastAsia="Times New Roman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7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CE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CE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gm">
    <w:name w:val="gm"/>
    <w:rsid w:val="00EF7CEB"/>
  </w:style>
  <w:style w:type="paragraph" w:styleId="Revision">
    <w:name w:val="Revision"/>
    <w:hidden/>
    <w:uiPriority w:val="99"/>
    <w:semiHidden/>
    <w:rsid w:val="00EF7C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CE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F7CE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F7CE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EF7CE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7CE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F7CEB"/>
    <w:rPr>
      <w:rFonts w:ascii="Arial" w:eastAsia="Times New Roman" w:hAnsi="Arial" w:cs="Arial"/>
      <w:b/>
      <w:bCs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EF7CE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EF7CEB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rsid w:val="00EF7CE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EF7CE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aliases w:val="webb"/>
    <w:basedOn w:val="Normal"/>
    <w:uiPriority w:val="99"/>
    <w:rsid w:val="00EF7CE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EF7CEB"/>
  </w:style>
  <w:style w:type="character" w:styleId="Hyperlink">
    <w:name w:val="Hyperlink"/>
    <w:semiHidden/>
    <w:rsid w:val="00EF7CEB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EF7CE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EF7CE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EF7CEB"/>
    <w:pPr>
      <w:spacing w:after="0" w:line="240" w:lineRule="auto"/>
    </w:pPr>
    <w:rPr>
      <w:rFonts w:ascii="Calibri" w:eastAsia="MS Mincho" w:hAnsi="Calibri" w:cs="Times New Roman"/>
      <w:sz w:val="22"/>
      <w:lang w:val="en-US"/>
    </w:rPr>
  </w:style>
  <w:style w:type="table" w:styleId="TableGrid">
    <w:name w:val="Table Grid"/>
    <w:basedOn w:val="TableNormal"/>
    <w:uiPriority w:val="59"/>
    <w:rsid w:val="00EF7CEB"/>
    <w:pPr>
      <w:spacing w:after="0" w:line="240" w:lineRule="auto"/>
    </w:pPr>
    <w:rPr>
      <w:rFonts w:ascii="Calibri" w:eastAsia="Calibri" w:hAnsi="Calibri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F7CE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C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CEB"/>
    <w:rPr>
      <w:rFonts w:ascii="Tahoma" w:eastAsia="Times New Roman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7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CE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CE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gm">
    <w:name w:val="gm"/>
    <w:rsid w:val="00EF7CEB"/>
  </w:style>
  <w:style w:type="paragraph" w:styleId="Revision">
    <w:name w:val="Revision"/>
    <w:hidden/>
    <w:uiPriority w:val="99"/>
    <w:semiHidden/>
    <w:rsid w:val="00EF7C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rink, Anouk3</dc:creator>
  <cp:lastModifiedBy>Schurink, Anouk3</cp:lastModifiedBy>
  <cp:revision>3</cp:revision>
  <dcterms:created xsi:type="dcterms:W3CDTF">2015-06-29T10:05:00Z</dcterms:created>
  <dcterms:modified xsi:type="dcterms:W3CDTF">2015-06-29T10:05:00Z</dcterms:modified>
</cp:coreProperties>
</file>